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B1FAC" w14:textId="21EAE101" w:rsidR="00A8532F" w:rsidRPr="00A8532F" w:rsidRDefault="0001514F" w:rsidP="0001514F">
      <w:pPr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 w:rsidRPr="00A8532F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S</w:t>
      </w:r>
      <w:r w:rsidRPr="00A8532F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upplementary Table S1. Conditions to be classified as migraine according to each of the three criteria (ICHD-3 criteria, ID-Migraine, and 4-item migraine screener)</w:t>
      </w:r>
    </w:p>
    <w:tbl>
      <w:tblPr>
        <w:tblW w:w="1001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96"/>
        <w:gridCol w:w="834"/>
        <w:gridCol w:w="834"/>
        <w:gridCol w:w="836"/>
        <w:gridCol w:w="1252"/>
        <w:gridCol w:w="1253"/>
        <w:gridCol w:w="835"/>
        <w:gridCol w:w="835"/>
        <w:gridCol w:w="836"/>
      </w:tblGrid>
      <w:tr w:rsidR="0001514F" w:rsidRPr="008E2649" w14:paraId="2B6976C9" w14:textId="77777777" w:rsidTr="00073720">
        <w:trPr>
          <w:trHeight w:val="408"/>
          <w:tblHeader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noWrap/>
            <w:vAlign w:val="center"/>
            <w:hideMark/>
          </w:tcPr>
          <w:p w14:paraId="0978DA50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  <w:lang w:eastAsia="ja-JP"/>
              </w:rPr>
              <w:t>I</w:t>
            </w: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tems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EAAAA"/>
            <w:noWrap/>
            <w:vAlign w:val="center"/>
            <w:hideMark/>
          </w:tcPr>
          <w:p w14:paraId="7C5BEDC6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ICHD-3</w:t>
            </w:r>
          </w:p>
        </w:tc>
        <w:tc>
          <w:tcPr>
            <w:tcW w:w="2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EAAAA"/>
            <w:vAlign w:val="center"/>
          </w:tcPr>
          <w:p w14:paraId="6DBDC667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I</w:t>
            </w:r>
            <w:r w:rsidRPr="008E2649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D-Migraine</w:t>
            </w:r>
          </w:p>
        </w:tc>
        <w:tc>
          <w:tcPr>
            <w:tcW w:w="25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EAAAA"/>
            <w:vAlign w:val="center"/>
          </w:tcPr>
          <w:p w14:paraId="247158D4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4</w:t>
            </w:r>
            <w:r w:rsidRPr="008E2649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-item migraine screener</w:t>
            </w:r>
          </w:p>
        </w:tc>
      </w:tr>
      <w:tr w:rsidR="0001514F" w:rsidRPr="008E2649" w14:paraId="31C795CC" w14:textId="77777777" w:rsidTr="00073720">
        <w:trPr>
          <w:trHeight w:val="455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7FED896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Duration (</w:t>
            </w:r>
            <w:r w:rsidRPr="008E2649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  <w:lang w:eastAsia="ja-JP"/>
              </w:rPr>
              <w:t>single</w:t>
            </w: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 xml:space="preserve"> answer)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56C7A49E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sz w:val="18"/>
                <w:szCs w:val="18"/>
                <w:lang w:eastAsia="ja-JP"/>
              </w:rPr>
              <w:t>Condition 1</w:t>
            </w: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br/>
              <w:t>At least b), c), or d) is selected</w:t>
            </w:r>
          </w:p>
        </w:tc>
        <w:tc>
          <w:tcPr>
            <w:tcW w:w="2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</w:tcPr>
          <w:p w14:paraId="44032F18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</w:tcPr>
          <w:p w14:paraId="4932828F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7A534888" w14:textId="77777777" w:rsidTr="00073720">
        <w:trPr>
          <w:trHeight w:val="50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A7186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a) &lt;4 hours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0749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0E8E3AB0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  <w:tr2bl w:val="single" w:sz="4" w:space="0" w:color="auto"/>
            </w:tcBorders>
          </w:tcPr>
          <w:p w14:paraId="016E2A24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27079ECC" w14:textId="77777777" w:rsidTr="00073720">
        <w:trPr>
          <w:trHeight w:val="50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7A5C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b) Half a day</w:t>
            </w:r>
          </w:p>
        </w:tc>
        <w:tc>
          <w:tcPr>
            <w:tcW w:w="2504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D0D3D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〇</w:t>
            </w:r>
          </w:p>
        </w:tc>
        <w:tc>
          <w:tcPr>
            <w:tcW w:w="25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4C21B3A1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  <w:tr2bl w:val="single" w:sz="4" w:space="0" w:color="auto"/>
            </w:tcBorders>
          </w:tcPr>
          <w:p w14:paraId="43F4F27E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4E6BCADE" w14:textId="77777777" w:rsidTr="00073720">
        <w:trPr>
          <w:trHeight w:val="55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3B579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c) All day</w:t>
            </w:r>
          </w:p>
        </w:tc>
        <w:tc>
          <w:tcPr>
            <w:tcW w:w="2504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35DA19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42FC9D37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  <w:tr2bl w:val="single" w:sz="4" w:space="0" w:color="auto"/>
            </w:tcBorders>
          </w:tcPr>
          <w:p w14:paraId="7028204B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4892730A" w14:textId="77777777" w:rsidTr="00073720">
        <w:trPr>
          <w:trHeight w:val="88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2769A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d) 2 to 3 days</w:t>
            </w:r>
          </w:p>
        </w:tc>
        <w:tc>
          <w:tcPr>
            <w:tcW w:w="2504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C9E28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496C1E73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  <w:tr2bl w:val="single" w:sz="4" w:space="0" w:color="auto"/>
            </w:tcBorders>
          </w:tcPr>
          <w:p w14:paraId="53D90B47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457ADAF5" w14:textId="77777777" w:rsidTr="00073720">
        <w:trPr>
          <w:trHeight w:val="50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3514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e) 4 to 14 days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51010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5DC620CF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  <w:tr2bl w:val="single" w:sz="4" w:space="0" w:color="auto"/>
            </w:tcBorders>
          </w:tcPr>
          <w:p w14:paraId="14E58DBA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6189AEA5" w14:textId="77777777" w:rsidTr="00073720">
        <w:trPr>
          <w:trHeight w:val="50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EC04C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f) ≥15 days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3EE8A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6F32F02F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  <w:tr2bl w:val="single" w:sz="4" w:space="0" w:color="auto"/>
            </w:tcBorders>
          </w:tcPr>
          <w:p w14:paraId="103522EE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1ECD7FB0" w14:textId="77777777" w:rsidTr="00073720">
        <w:trPr>
          <w:trHeight w:val="50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9FDD3E4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Site of pain (multiple answers)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19B6DDDF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Condition 2</w:t>
            </w: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br/>
              <w:t>At least a) is selected</w:t>
            </w:r>
          </w:p>
        </w:tc>
        <w:tc>
          <w:tcPr>
            <w:tcW w:w="2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</w:tcPr>
          <w:p w14:paraId="176A7A39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</w:tcPr>
          <w:p w14:paraId="6ADF97C0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330CD3AD" w14:textId="77777777" w:rsidTr="00073720">
        <w:trPr>
          <w:trHeight w:val="50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83BCF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a) Unilateral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B48DE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〇</w:t>
            </w:r>
          </w:p>
        </w:tc>
        <w:tc>
          <w:tcPr>
            <w:tcW w:w="25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64F7503A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7ECDAA57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4D8418D1" w14:textId="77777777" w:rsidTr="00073720">
        <w:trPr>
          <w:trHeight w:val="50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1684C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b) Bilateral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AD3EC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5E90D3EF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751F516F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08F0B8C2" w14:textId="77777777" w:rsidTr="00073720">
        <w:trPr>
          <w:trHeight w:val="56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8EFC0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c) Frontal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932F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2D654446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20F8EEE0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5C6DB785" w14:textId="77777777" w:rsidTr="00073720">
        <w:trPr>
          <w:trHeight w:val="87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C927E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d) Occipital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C9F1A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72306C2E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46B30258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3D3EACBF" w14:textId="77777777" w:rsidTr="00073720">
        <w:trPr>
          <w:trHeight w:val="50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4314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e) Periorbital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84754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60056576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4A125B20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5BAD7FCF" w14:textId="77777777" w:rsidTr="00073720">
        <w:trPr>
          <w:trHeight w:val="50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F83A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f) Other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07E92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03C4750B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22CADDD9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1D40D606" w14:textId="77777777" w:rsidTr="00073720">
        <w:trPr>
          <w:trHeight w:val="309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A0D07F6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Characteristics (multiple answers)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50F72116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Condition 3</w:t>
            </w:r>
          </w:p>
          <w:p w14:paraId="33BD3617" w14:textId="77777777" w:rsidR="0001514F" w:rsidRPr="008E2649" w:rsidRDefault="0001514F" w:rsidP="00073720">
            <w:pPr>
              <w:spacing w:after="0" w:line="240" w:lineRule="exact"/>
              <w:jc w:val="both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At least a) or g) is selected</w:t>
            </w:r>
          </w:p>
        </w:tc>
        <w:tc>
          <w:tcPr>
            <w:tcW w:w="2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</w:tcPr>
          <w:p w14:paraId="7CD0D5D0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</w:tcPr>
          <w:p w14:paraId="72A77503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0121537B" w14:textId="77777777" w:rsidTr="00073720">
        <w:trPr>
          <w:trHeight w:val="50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673D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a) Throbbing or pulsating pain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7ECD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〇</w:t>
            </w:r>
          </w:p>
        </w:tc>
        <w:tc>
          <w:tcPr>
            <w:tcW w:w="25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3EF5710A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68FE5C21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45F957C8" w14:textId="77777777" w:rsidTr="00073720">
        <w:trPr>
          <w:trHeight w:val="50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41F7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b) Tightening pain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B87FB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042C991B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3DFA4A18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30A77E85" w14:textId="77777777" w:rsidTr="00073720">
        <w:trPr>
          <w:trHeight w:val="50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5E10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c) Prickling pain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A4D73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71CA131C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704C0D4F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562006EF" w14:textId="77777777" w:rsidTr="00073720">
        <w:trPr>
          <w:trHeight w:val="50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80AC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d) Tingling pain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DFD7C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12623DF7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5DEFDDE2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0E70B8A3" w14:textId="77777777" w:rsidTr="00073720">
        <w:trPr>
          <w:trHeight w:val="50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E4E1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e) Gouged pain behind the eye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4E59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20059888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11B957F9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26CC412D" w14:textId="77777777" w:rsidTr="00073720">
        <w:trPr>
          <w:trHeight w:val="50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7FC24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f) Burning pain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AA06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38C783D1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5918C862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6C6598F8" w14:textId="77777777" w:rsidTr="00073720">
        <w:trPr>
          <w:trHeight w:val="50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3291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g) Pounding pain</w:t>
            </w: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vertAlign w:val="superscript"/>
                <w:lang w:eastAsia="ja-JP"/>
              </w:rPr>
              <w:t>2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9A8A3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〇</w:t>
            </w:r>
          </w:p>
        </w:tc>
        <w:tc>
          <w:tcPr>
            <w:tcW w:w="25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5F874563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637DCE70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66DAE87E" w14:textId="77777777" w:rsidTr="00073720">
        <w:trPr>
          <w:trHeight w:val="73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A4CB8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h) Cracking pain (like being hit by a hammer)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DF499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79AD95E7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135CB6BB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47DE7DC5" w14:textId="77777777" w:rsidTr="00073720">
        <w:trPr>
          <w:trHeight w:val="50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60B54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i</w:t>
            </w:r>
            <w:proofErr w:type="spellEnd"/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) Heavy-headed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8263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383FE6F5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068C1A6D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71014239" w14:textId="77777777" w:rsidTr="00073720">
        <w:trPr>
          <w:trHeight w:val="50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D4EB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j) Other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19DB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5910C245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72F9B77E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23719195" w14:textId="77777777" w:rsidTr="00073720">
        <w:trPr>
          <w:trHeight w:val="782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85682CF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Change in severity due to daily activities (walking, climbing up-stairs, etc.) or due to physical activity (single answer)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9E53404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Condition 4</w:t>
            </w:r>
          </w:p>
          <w:p w14:paraId="390937C0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At least a) in “Change in severity due to daily activities” or a) in “State when in pain” is selected</w:t>
            </w:r>
          </w:p>
        </w:tc>
        <w:tc>
          <w:tcPr>
            <w:tcW w:w="2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31AC805E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Condition 1</w:t>
            </w: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br/>
              <w:t>At least a) in “Change in severity due to daily activities” or a) in “State when in pain” is selected</w:t>
            </w:r>
          </w:p>
        </w:tc>
        <w:tc>
          <w:tcPr>
            <w:tcW w:w="25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41C551CB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Condition 1</w:t>
            </w:r>
          </w:p>
          <w:p w14:paraId="49DFA2B3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At least a) in “Change in severity due to daily activities” or a) in “State when in pain” is selected</w:t>
            </w:r>
          </w:p>
        </w:tc>
      </w:tr>
      <w:tr w:rsidR="0001514F" w:rsidRPr="008E2649" w14:paraId="06843827" w14:textId="77777777" w:rsidTr="00073720">
        <w:trPr>
          <w:trHeight w:val="275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AD1D3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a) Worsens (avoid movement due to pain)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07D8C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〇</w:t>
            </w:r>
          </w:p>
        </w:tc>
        <w:tc>
          <w:tcPr>
            <w:tcW w:w="25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D1AEF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〇</w:t>
            </w:r>
          </w:p>
        </w:tc>
        <w:tc>
          <w:tcPr>
            <w:tcW w:w="2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F09B6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〇</w:t>
            </w:r>
          </w:p>
        </w:tc>
      </w:tr>
      <w:tr w:rsidR="0001514F" w:rsidRPr="008E2649" w14:paraId="54B70DC5" w14:textId="77777777" w:rsidTr="00073720">
        <w:trPr>
          <w:trHeight w:val="69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EA04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b) No change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0579F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E4321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2370F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374B58A7" w14:textId="77777777" w:rsidTr="00073720">
        <w:trPr>
          <w:trHeight w:val="102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17CF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c) Gets better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207D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92F68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C7402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03799BA8" w14:textId="77777777" w:rsidTr="00073720">
        <w:trPr>
          <w:trHeight w:val="133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D608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d) Sometimes gets better and sometimes gets worse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3E92A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4DE8D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AAF73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3919E077" w14:textId="77777777" w:rsidTr="00073720">
        <w:trPr>
          <w:trHeight w:val="170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53D71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e) I don't know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307D8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0C39C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CFEDB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7F7CC743" w14:textId="77777777" w:rsidTr="00073720">
        <w:trPr>
          <w:trHeight w:val="227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0C504F5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S</w:t>
            </w:r>
            <w:r w:rsidRPr="0072614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shd w:val="clear" w:color="auto" w:fill="E7E6E6" w:themeFill="background2"/>
                <w:lang w:eastAsia="ja-JP"/>
              </w:rPr>
              <w:t>tate when in pain (single answer)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115BE8AC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Condition 4</w:t>
            </w:r>
          </w:p>
          <w:p w14:paraId="0DF9D4C5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At least a) in “Change in severity due to daily activities” or a) in “State when in pain” is selected</w:t>
            </w:r>
          </w:p>
        </w:tc>
        <w:tc>
          <w:tcPr>
            <w:tcW w:w="2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44644B94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Condition 1</w:t>
            </w:r>
          </w:p>
          <w:p w14:paraId="56B44794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At least a) in “Change in severity due to daily activities” or a) in “State when in pain” is selected</w:t>
            </w:r>
          </w:p>
        </w:tc>
        <w:tc>
          <w:tcPr>
            <w:tcW w:w="25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5D2AD84C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Condition 1</w:t>
            </w:r>
          </w:p>
          <w:p w14:paraId="4FB8CC27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At least a) in “Change in severity due to daily activities” or a) in “State when in pain” is selected</w:t>
            </w:r>
          </w:p>
        </w:tc>
      </w:tr>
      <w:tr w:rsidR="0001514F" w:rsidRPr="008E2649" w14:paraId="0CDF092C" w14:textId="77777777" w:rsidTr="00073720">
        <w:trPr>
          <w:trHeight w:val="187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54009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a) It is more comfortable to stay still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68C4A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〇</w:t>
            </w:r>
          </w:p>
        </w:tc>
        <w:tc>
          <w:tcPr>
            <w:tcW w:w="25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09F78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〇</w:t>
            </w:r>
          </w:p>
        </w:tc>
        <w:tc>
          <w:tcPr>
            <w:tcW w:w="2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274FF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〇</w:t>
            </w:r>
          </w:p>
        </w:tc>
      </w:tr>
      <w:tr w:rsidR="0001514F" w:rsidRPr="008E2649" w14:paraId="6092121A" w14:textId="77777777" w:rsidTr="00073720">
        <w:trPr>
          <w:trHeight w:val="473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F88BE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lastRenderedPageBreak/>
              <w:t>b) Staying still does not change the severity of pain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DBDDC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97CC8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4F905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27E6EC3C" w14:textId="77777777" w:rsidTr="00073720">
        <w:trPr>
          <w:trHeight w:val="309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D4EC1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c) Pain makes it hard to stay still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31DC1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92E35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E90D4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736EC406" w14:textId="77777777" w:rsidTr="00073720">
        <w:trPr>
          <w:trHeight w:val="50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17DC1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d) I don't know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24BA7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D06C8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9FA94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2D310AD7" w14:textId="77777777" w:rsidTr="00073720">
        <w:trPr>
          <w:trHeight w:val="240"/>
        </w:trPr>
        <w:tc>
          <w:tcPr>
            <w:tcW w:w="24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B630639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Symptom associated with headache (multiple answers)</w:t>
            </w:r>
          </w:p>
        </w:tc>
        <w:tc>
          <w:tcPr>
            <w:tcW w:w="2504" w:type="dxa"/>
            <w:gridSpan w:val="3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0F2B637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Condition 5</w:t>
            </w:r>
          </w:p>
          <w:p w14:paraId="1A45190D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At least include any of the following combinations</w:t>
            </w:r>
          </w:p>
        </w:tc>
        <w:tc>
          <w:tcPr>
            <w:tcW w:w="250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7DEBC9F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Condition</w:t>
            </w: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s</w:t>
            </w:r>
          </w:p>
        </w:tc>
        <w:tc>
          <w:tcPr>
            <w:tcW w:w="25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6F702BD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Cond</w:t>
            </w: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itions</w:t>
            </w:r>
          </w:p>
        </w:tc>
      </w:tr>
      <w:tr w:rsidR="0001514F" w:rsidRPr="008E2649" w14:paraId="7B3C1147" w14:textId="77777777" w:rsidTr="00073720">
        <w:trPr>
          <w:trHeight w:val="240"/>
        </w:trPr>
        <w:tc>
          <w:tcPr>
            <w:tcW w:w="2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D79AF73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4" w:type="dxa"/>
            <w:gridSpan w:val="3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04CA458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5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749AE72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sz w:val="18"/>
                <w:szCs w:val="18"/>
                <w:lang w:eastAsia="ja-JP"/>
              </w:rPr>
              <w:t>2</w:t>
            </w:r>
          </w:p>
          <w:p w14:paraId="50B60329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 xml:space="preserve">At least </w:t>
            </w: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a) is selected</w:t>
            </w:r>
          </w:p>
        </w:tc>
        <w:tc>
          <w:tcPr>
            <w:tcW w:w="125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1A41B20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sz w:val="18"/>
                <w:szCs w:val="18"/>
                <w:lang w:eastAsia="ja-JP"/>
              </w:rPr>
              <w:t>3</w:t>
            </w:r>
          </w:p>
          <w:p w14:paraId="3FB195A8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 xml:space="preserve">At least </w:t>
            </w: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b) is selected</w:t>
            </w:r>
          </w:p>
        </w:tc>
        <w:tc>
          <w:tcPr>
            <w:tcW w:w="83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AC731C3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2</w:t>
            </w:r>
          </w:p>
          <w:p w14:paraId="66CCD69C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At least</w:t>
            </w: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8E2649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  <w:lang w:eastAsia="ja-JP"/>
              </w:rPr>
              <w:t>a</w:t>
            </w: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) is selected</w:t>
            </w:r>
          </w:p>
        </w:tc>
        <w:tc>
          <w:tcPr>
            <w:tcW w:w="83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B521788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sz w:val="18"/>
                <w:szCs w:val="18"/>
                <w:lang w:eastAsia="ja-JP"/>
              </w:rPr>
              <w:t>3</w:t>
            </w:r>
          </w:p>
          <w:p w14:paraId="775D95B8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 xml:space="preserve">At least </w:t>
            </w:r>
            <w:r w:rsidRPr="008E2649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  <w:lang w:eastAsia="ja-JP"/>
              </w:rPr>
              <w:t>b</w:t>
            </w: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) is selected</w:t>
            </w:r>
          </w:p>
        </w:tc>
        <w:tc>
          <w:tcPr>
            <w:tcW w:w="83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C45A176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sz w:val="18"/>
                <w:szCs w:val="18"/>
                <w:lang w:eastAsia="ja-JP"/>
              </w:rPr>
              <w:t>4</w:t>
            </w:r>
          </w:p>
          <w:p w14:paraId="7650222D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At least d</w:t>
            </w: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) is selected</w:t>
            </w:r>
          </w:p>
        </w:tc>
      </w:tr>
      <w:tr w:rsidR="0001514F" w:rsidRPr="008E2649" w14:paraId="57EEF8D2" w14:textId="77777777" w:rsidTr="00073720">
        <w:trPr>
          <w:trHeight w:val="151"/>
        </w:trPr>
        <w:tc>
          <w:tcPr>
            <w:tcW w:w="24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A6FD797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FAE8D01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a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6642E57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b) and c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C528450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a), b), and c)</w:t>
            </w:r>
          </w:p>
        </w:tc>
        <w:tc>
          <w:tcPr>
            <w:tcW w:w="12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4AAE08F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A758C38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A90F1A6" w14:textId="77777777" w:rsidR="0001514F" w:rsidRPr="00143C95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59334B7" w14:textId="77777777" w:rsidR="0001514F" w:rsidRPr="00143C95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B5A07ED" w14:textId="77777777" w:rsidR="0001514F" w:rsidRPr="00143C95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0D0EAAC8" w14:textId="77777777" w:rsidTr="00073720">
        <w:trPr>
          <w:trHeight w:val="113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C7572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a) Nausea or vomiting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5223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〇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B347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B64DD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〇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9435B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〇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9E86E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68CDD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〇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6F060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0508B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42B216E0" w14:textId="77777777" w:rsidTr="00073720">
        <w:trPr>
          <w:trHeight w:val="50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A7CAC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b) Photophobia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D86EF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E5E5C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〇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B999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〇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B1C0B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F9667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〇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9E766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F292B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〇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B2CCA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5209B623" w14:textId="77777777" w:rsidTr="00073720">
        <w:trPr>
          <w:trHeight w:val="151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472E1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c) Phonophobia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803F9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D1FF4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〇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ABD6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〇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FDC33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F77DB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5D29F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DCADD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C8DD4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1263067E" w14:textId="77777777" w:rsidTr="00073720">
        <w:trPr>
          <w:trHeight w:val="50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D386D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 xml:space="preserve">d) </w:t>
            </w:r>
            <w:proofErr w:type="spellStart"/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Osmophobia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9405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8FA3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C1197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BC299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531E9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898AD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6074D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308BC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〇</w:t>
            </w:r>
          </w:p>
        </w:tc>
      </w:tr>
      <w:tr w:rsidR="0001514F" w:rsidRPr="008E2649" w14:paraId="19FA608E" w14:textId="77777777" w:rsidTr="00073720">
        <w:trPr>
          <w:trHeight w:val="215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CBC5A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e) Bloodshot eye on the side of headache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CBD2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20C56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FF8EF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DE3C9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84C58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599E4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DBC6E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2CACA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0FB17E47" w14:textId="77777777" w:rsidTr="00073720">
        <w:trPr>
          <w:trHeight w:val="309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6F1C4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f) Teary eye on the side of headache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BF4C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B14F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F059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F7F90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DB39F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09B5A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49533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CA6A3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7DDFFF44" w14:textId="77777777" w:rsidTr="00073720">
        <w:trPr>
          <w:trHeight w:val="309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63313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g) Runny nose on the side of headache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2C1B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D73B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E0F3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DC77C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AA79A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CAAB2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9D29EF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E834E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5CB23CE9" w14:textId="77777777" w:rsidTr="00073720">
        <w:trPr>
          <w:trHeight w:val="50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0D78B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h) Dizziness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9A6B8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B5AA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05EA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29C9A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E9B6F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DC2D8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8CA49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528FC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07F4C560" w14:textId="77777777" w:rsidTr="00073720">
        <w:trPr>
          <w:trHeight w:val="55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7B007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i</w:t>
            </w:r>
            <w:proofErr w:type="spellEnd"/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) Weakness or lethargy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E046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0AE34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D363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55647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BCF6A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0E563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CAC34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72B4B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6E668334" w14:textId="77777777" w:rsidTr="00073720">
        <w:trPr>
          <w:trHeight w:val="88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4A148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j) Stiff shoulders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C23D7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E364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B6FEF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20048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1CFE6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1B399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43D6F6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A882A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6E6D3009" w14:textId="77777777" w:rsidTr="00073720">
        <w:trPr>
          <w:trHeight w:val="50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45AD3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k) Stiff neck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3116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EA23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3360D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D7BCC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30A51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F8AA8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748F1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60D69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1F48B6C0" w14:textId="77777777" w:rsidTr="00073720">
        <w:trPr>
          <w:trHeight w:val="50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8C0A1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l) Numbness in hands and feet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C7F7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E22B9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704CC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FEE09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BA6B7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76CFC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CC35B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F62A9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0E80BC01" w14:textId="77777777" w:rsidTr="00073720">
        <w:trPr>
          <w:trHeight w:val="50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7B6EC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m) Other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1470A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F1329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0580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2F836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8FAFE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1D824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D85D7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45BC1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3C39E062" w14:textId="77777777" w:rsidTr="00073720">
        <w:trPr>
          <w:trHeight w:val="309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BB93160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Severity (when not taking medicines) (single answer)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AA826DD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81D08"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Condition 6</w:t>
            </w:r>
          </w:p>
          <w:p w14:paraId="6FE7B0D8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At least one of c), d), or e) is selected</w:t>
            </w:r>
          </w:p>
        </w:tc>
        <w:tc>
          <w:tcPr>
            <w:tcW w:w="2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</w:tcPr>
          <w:p w14:paraId="26783007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</w:tcPr>
          <w:p w14:paraId="6BD74333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1B759F04" w14:textId="77777777" w:rsidTr="00073720">
        <w:trPr>
          <w:trHeight w:val="56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1D5F6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a) No pain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0759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37D8B806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10189E17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21E7BD3F" w14:textId="77777777" w:rsidTr="00073720">
        <w:trPr>
          <w:trHeight w:val="50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21AF2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 xml:space="preserve">b) </w:t>
            </w:r>
            <w:proofErr w:type="gramStart"/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Little</w:t>
            </w:r>
            <w:proofErr w:type="gramEnd"/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 xml:space="preserve"> pain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7C1F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3D9692AB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5485890E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3068B5A5" w14:textId="77777777" w:rsidTr="00073720">
        <w:trPr>
          <w:trHeight w:val="50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3E796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c) Moderate pain</w:t>
            </w:r>
          </w:p>
        </w:tc>
        <w:tc>
          <w:tcPr>
            <w:tcW w:w="2504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4D31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〇</w:t>
            </w:r>
          </w:p>
        </w:tc>
        <w:tc>
          <w:tcPr>
            <w:tcW w:w="25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25E639A1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0C3D8D77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324E21A3" w14:textId="77777777" w:rsidTr="00073720">
        <w:trPr>
          <w:trHeight w:val="50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D433F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d) Quite a bit of pain</w:t>
            </w:r>
          </w:p>
        </w:tc>
        <w:tc>
          <w:tcPr>
            <w:tcW w:w="2504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9AC97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30BEFB7E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29C2D410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54ECFCFA" w14:textId="77777777" w:rsidTr="00073720">
        <w:trPr>
          <w:trHeight w:val="50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D2A0D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e) Extreme pain</w:t>
            </w:r>
          </w:p>
        </w:tc>
        <w:tc>
          <w:tcPr>
            <w:tcW w:w="2504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32BA2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33DDC9E2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06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5E96A962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01514F" w:rsidRPr="008E2649" w14:paraId="1B1C638C" w14:textId="77777777" w:rsidTr="00073720">
        <w:trPr>
          <w:trHeight w:val="1145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2B1DDA3" w14:textId="77777777" w:rsidR="0001514F" w:rsidRPr="008E2649" w:rsidRDefault="0001514F" w:rsidP="00073720">
            <w:pPr>
              <w:spacing w:after="0" w:line="240" w:lineRule="exact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  <w:lang w:eastAsia="ja-JP"/>
              </w:rPr>
              <w:t>Diagnosis of migraine according to each diagnostic criteria/screening tools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C906F63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 xml:space="preserve">The patient meeting the 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5 (probably migraine) or all 6</w:t>
            </w: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 xml:space="preserve"> conditions was considered to have migraine.</w:t>
            </w:r>
          </w:p>
        </w:tc>
        <w:tc>
          <w:tcPr>
            <w:tcW w:w="25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C0DF324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  <w:lang w:eastAsia="ja-JP"/>
              </w:rPr>
              <w:t>T</w:t>
            </w: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 xml:space="preserve">he patient meeting at least 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2</w:t>
            </w: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 xml:space="preserve"> of the 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 xml:space="preserve">3 </w:t>
            </w: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conditions was considered to have migraine.</w:t>
            </w:r>
          </w:p>
        </w:tc>
        <w:tc>
          <w:tcPr>
            <w:tcW w:w="2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E35A589" w14:textId="77777777" w:rsidR="0001514F" w:rsidRPr="008E2649" w:rsidRDefault="0001514F" w:rsidP="00073720">
            <w:pPr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E2649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  <w:lang w:eastAsia="ja-JP"/>
              </w:rPr>
              <w:t>T</w:t>
            </w: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 xml:space="preserve">he patient meeting at least 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2</w:t>
            </w: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 xml:space="preserve"> of the 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  <w:r w:rsidRPr="008E2649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lang w:eastAsia="ja-JP"/>
              </w:rPr>
              <w:t xml:space="preserve"> conditions was considered to have migraine.</w:t>
            </w:r>
          </w:p>
        </w:tc>
      </w:tr>
    </w:tbl>
    <w:p w14:paraId="7B06DC61" w14:textId="77777777" w:rsidR="008457AC" w:rsidRDefault="008457AC"/>
    <w:sectPr w:rsidR="008457AC" w:rsidSect="00470097">
      <w:footerReference w:type="default" r:id="rId7"/>
      <w:pgSz w:w="11906" w:h="16838"/>
      <w:pgMar w:top="1701" w:right="1134" w:bottom="1701" w:left="1135" w:header="851" w:footer="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89AABF" w14:textId="77777777" w:rsidR="00293B23" w:rsidRDefault="00293B23" w:rsidP="00A8532F">
      <w:pPr>
        <w:spacing w:after="0" w:line="240" w:lineRule="auto"/>
      </w:pPr>
      <w:r>
        <w:separator/>
      </w:r>
    </w:p>
  </w:endnote>
  <w:endnote w:type="continuationSeparator" w:id="0">
    <w:p w14:paraId="0D392BCC" w14:textId="77777777" w:rsidR="00293B23" w:rsidRDefault="00293B23" w:rsidP="00A853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5574411"/>
      <w:docPartObj>
        <w:docPartGallery w:val="Page Numbers (Bottom of Page)"/>
        <w:docPartUnique/>
      </w:docPartObj>
    </w:sdtPr>
    <w:sdtContent>
      <w:p w14:paraId="0EE57587" w14:textId="3E960BBF" w:rsidR="00A8532F" w:rsidRDefault="00A8532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4A1B7A16" w14:textId="77777777" w:rsidR="00A8532F" w:rsidRDefault="00A8532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BDBF7" w14:textId="77777777" w:rsidR="00293B23" w:rsidRDefault="00293B23" w:rsidP="00A8532F">
      <w:pPr>
        <w:spacing w:after="0" w:line="240" w:lineRule="auto"/>
      </w:pPr>
      <w:r>
        <w:separator/>
      </w:r>
    </w:p>
  </w:footnote>
  <w:footnote w:type="continuationSeparator" w:id="0">
    <w:p w14:paraId="05F4C43D" w14:textId="77777777" w:rsidR="00293B23" w:rsidRDefault="00293B23" w:rsidP="00A853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14F"/>
    <w:rsid w:val="0001514F"/>
    <w:rsid w:val="000D1DD9"/>
    <w:rsid w:val="00183311"/>
    <w:rsid w:val="0020254F"/>
    <w:rsid w:val="00293B23"/>
    <w:rsid w:val="00324697"/>
    <w:rsid w:val="00385E36"/>
    <w:rsid w:val="003D5370"/>
    <w:rsid w:val="00440931"/>
    <w:rsid w:val="00470097"/>
    <w:rsid w:val="004A7D0D"/>
    <w:rsid w:val="0081677A"/>
    <w:rsid w:val="008457AC"/>
    <w:rsid w:val="0086623C"/>
    <w:rsid w:val="009774D2"/>
    <w:rsid w:val="00A779CA"/>
    <w:rsid w:val="00A85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1BC967"/>
  <w15:chartTrackingRefBased/>
  <w15:docId w15:val="{4958B5DA-2C8E-42C4-A4B7-BB462C1EC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514F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532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8532F"/>
    <w:rPr>
      <w:kern w:val="0"/>
      <w:sz w:val="22"/>
      <w:lang w:eastAsia="en-US"/>
    </w:rPr>
  </w:style>
  <w:style w:type="paragraph" w:styleId="a5">
    <w:name w:val="footer"/>
    <w:basedOn w:val="a"/>
    <w:link w:val="a6"/>
    <w:uiPriority w:val="99"/>
    <w:unhideWhenUsed/>
    <w:rsid w:val="00A8532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8532F"/>
    <w:rPr>
      <w:kern w:val="0"/>
      <w:sz w:val="22"/>
      <w:lang w:eastAsia="en-US"/>
    </w:rPr>
  </w:style>
  <w:style w:type="paragraph" w:styleId="a7">
    <w:name w:val="Revision"/>
    <w:hidden/>
    <w:uiPriority w:val="99"/>
    <w:semiHidden/>
    <w:rsid w:val="008457AC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C5ACE5-B73A-432F-B353-70FB1D143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01</Words>
  <Characters>2857</Characters>
  <Application>Microsoft Office Word</Application>
  <DocSecurity>0</DocSecurity>
  <Lines>23</Lines>
  <Paragraphs>6</Paragraphs>
  <ScaleCrop>false</ScaleCrop>
  <Company/>
  <LinksUpToDate>false</LinksUpToDate>
  <CharactersWithSpaces>3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S</dc:creator>
  <cp:keywords/>
  <dc:description/>
  <cp:lastModifiedBy>RHAG</cp:lastModifiedBy>
  <cp:revision>11</cp:revision>
  <dcterms:created xsi:type="dcterms:W3CDTF">2023-04-11T01:24:00Z</dcterms:created>
  <dcterms:modified xsi:type="dcterms:W3CDTF">2023-10-25T07:13:00Z</dcterms:modified>
</cp:coreProperties>
</file>